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A25F7E" w14:textId="39AA2D39" w:rsidR="00DB2728" w:rsidRPr="0059133B" w:rsidRDefault="009A4DB0" w:rsidP="0059133B">
      <w:pPr>
        <w:pStyle w:val="NoSpacing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59133B">
        <w:rPr>
          <w:rFonts w:ascii="Times New Roman" w:hAnsi="Times New Roman" w:cs="Times New Roman"/>
          <w:b/>
          <w:bCs/>
          <w:sz w:val="24"/>
          <w:szCs w:val="24"/>
        </w:rPr>
        <w:t>Supplemen</w:t>
      </w:r>
      <w:r w:rsidR="0059133B" w:rsidRPr="0059133B">
        <w:rPr>
          <w:rFonts w:ascii="Times New Roman" w:hAnsi="Times New Roman" w:cs="Times New Roman"/>
          <w:b/>
          <w:bCs/>
          <w:sz w:val="24"/>
          <w:szCs w:val="24"/>
        </w:rPr>
        <w:t>tary</w:t>
      </w:r>
      <w:r w:rsidRPr="0059133B">
        <w:rPr>
          <w:rFonts w:ascii="Times New Roman" w:hAnsi="Times New Roman" w:cs="Times New Roman"/>
          <w:b/>
          <w:bCs/>
          <w:sz w:val="24"/>
          <w:szCs w:val="24"/>
        </w:rPr>
        <w:t xml:space="preserve"> Materials</w:t>
      </w:r>
    </w:p>
    <w:p w14:paraId="0C7E2F80" w14:textId="5FF0F9B2" w:rsidR="009A4DB0" w:rsidRPr="0059133B" w:rsidRDefault="009A4DB0" w:rsidP="009A4DB0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51B20092" w14:textId="2B732B28" w:rsidR="009A4DB0" w:rsidRDefault="009A4DB0" w:rsidP="009A4DB0">
      <w:pPr>
        <w:rPr>
          <w:rFonts w:ascii="Times New Roman" w:hAnsi="Times New Roman" w:cs="Times New Roman"/>
          <w:sz w:val="24"/>
          <w:szCs w:val="24"/>
        </w:rPr>
      </w:pPr>
      <w:r w:rsidRPr="0059133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264E50" w:rsidRPr="0059133B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59133B" w:rsidRPr="0059133B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59133B">
        <w:rPr>
          <w:rFonts w:ascii="Times New Roman" w:hAnsi="Times New Roman" w:cs="Times New Roman"/>
          <w:sz w:val="24"/>
          <w:szCs w:val="24"/>
        </w:rPr>
        <w:t xml:space="preserve"> </w:t>
      </w:r>
      <w:r w:rsidRPr="0059133B">
        <w:rPr>
          <w:rFonts w:ascii="Times New Roman" w:hAnsi="Times New Roman" w:cs="Times New Roman"/>
          <w:sz w:val="24"/>
          <w:szCs w:val="24"/>
        </w:rPr>
        <w:t>Correlation</w:t>
      </w:r>
      <w:r w:rsidR="009A2292">
        <w:rPr>
          <w:rFonts w:ascii="Times New Roman" w:hAnsi="Times New Roman" w:cs="Times New Roman"/>
          <w:sz w:val="24"/>
          <w:szCs w:val="24"/>
        </w:rPr>
        <w:t>s between SDM Process scores and affective-cognitive outcom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3"/>
        <w:gridCol w:w="1290"/>
        <w:gridCol w:w="1290"/>
        <w:gridCol w:w="1290"/>
        <w:gridCol w:w="1290"/>
        <w:gridCol w:w="1323"/>
        <w:gridCol w:w="1294"/>
        <w:gridCol w:w="1288"/>
        <w:gridCol w:w="1284"/>
        <w:gridCol w:w="1288"/>
      </w:tblGrid>
      <w:tr w:rsidR="0059133B" w14:paraId="1DD9A1BF" w14:textId="77777777" w:rsidTr="003505BD"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34CCC272" w14:textId="77777777" w:rsidR="009A4DB0" w:rsidRDefault="009A4DB0" w:rsidP="003505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2E4C6E5A" w14:textId="26EFD593" w:rsidR="009A4DB0" w:rsidRDefault="009A4DB0" w:rsidP="003505B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59133B">
              <w:rPr>
                <w:rFonts w:ascii="Times New Roman" w:hAnsi="Times New Roman" w:cs="Times New Roman"/>
                <w:sz w:val="24"/>
                <w:szCs w:val="24"/>
              </w:rPr>
              <w:t>DM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1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45322B7E" w14:textId="7E2E9FB6" w:rsidR="009A4DB0" w:rsidRDefault="009A4DB0" w:rsidP="003505B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59133B">
              <w:rPr>
                <w:rFonts w:ascii="Times New Roman" w:hAnsi="Times New Roman" w:cs="Times New Roman"/>
                <w:sz w:val="24"/>
                <w:szCs w:val="24"/>
              </w:rPr>
              <w:t>DMP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30BB4E7A" w14:textId="58730E40" w:rsidR="009A4DB0" w:rsidRDefault="009A4DB0" w:rsidP="003505B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59133B">
              <w:rPr>
                <w:rFonts w:ascii="Times New Roman" w:hAnsi="Times New Roman" w:cs="Times New Roman"/>
                <w:sz w:val="24"/>
                <w:szCs w:val="24"/>
              </w:rPr>
              <w:t>DMP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1CBE5FA9" w14:textId="411BFFF8" w:rsidR="009A4DB0" w:rsidRDefault="009A4DB0" w:rsidP="003505B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59133B">
              <w:rPr>
                <w:rFonts w:ascii="Times New Roman" w:hAnsi="Times New Roman" w:cs="Times New Roman"/>
                <w:sz w:val="24"/>
                <w:szCs w:val="24"/>
              </w:rPr>
              <w:t>DMP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4E6898DB" w14:textId="07FEE22D" w:rsidR="009A4DB0" w:rsidRDefault="0059133B" w:rsidP="003505B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="009A4DB0">
              <w:rPr>
                <w:rFonts w:ascii="Times New Roman" w:hAnsi="Times New Roman" w:cs="Times New Roman"/>
                <w:sz w:val="24"/>
                <w:szCs w:val="24"/>
              </w:rPr>
              <w:t>nowledge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1DBCE7D2" w14:textId="7C4B65AF" w:rsidR="009A4DB0" w:rsidRDefault="009A2292" w:rsidP="003505B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cisional conflict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73162A18" w14:textId="77777777" w:rsidR="009A4DB0" w:rsidRDefault="009A4DB0" w:rsidP="003505B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e decision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3459CD83" w14:textId="77777777" w:rsidR="009A4DB0" w:rsidRDefault="009A4DB0" w:rsidP="003505B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reen again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742DD88D" w14:textId="77777777" w:rsidR="009A4DB0" w:rsidRDefault="009A4DB0" w:rsidP="003505B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red decision</w:t>
            </w:r>
          </w:p>
        </w:tc>
      </w:tr>
      <w:tr w:rsidR="0059133B" w14:paraId="0AFFDB35" w14:textId="77777777" w:rsidTr="003505BD">
        <w:tc>
          <w:tcPr>
            <w:tcW w:w="1295" w:type="dxa"/>
            <w:tcBorders>
              <w:top w:val="single" w:sz="4" w:space="0" w:color="auto"/>
            </w:tcBorders>
          </w:tcPr>
          <w:p w14:paraId="411ECE10" w14:textId="6EB1587E" w:rsidR="009A4DB0" w:rsidRPr="0059133B" w:rsidRDefault="0059133B" w:rsidP="003505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MP_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55D4260F" w14:textId="77777777" w:rsidR="009A4DB0" w:rsidRDefault="009A4DB0" w:rsidP="003505B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46C4FD04" w14:textId="7388E7B4" w:rsidR="009A4DB0" w:rsidRDefault="009A4DB0" w:rsidP="003505B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</w:t>
            </w:r>
            <w:r w:rsidR="0053051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0E2B6E0E" w14:textId="662DCB6A" w:rsidR="009A4DB0" w:rsidRDefault="009A4DB0" w:rsidP="003505B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 w:rsidR="0053051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3329BC45" w14:textId="05E1986C" w:rsidR="009A4DB0" w:rsidRDefault="009A4DB0" w:rsidP="003505B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6**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63286AD9" w14:textId="3AA124D3" w:rsidR="009A4DB0" w:rsidRDefault="009A4DB0" w:rsidP="003505B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8**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2097E11F" w14:textId="530E9854" w:rsidR="009A4DB0" w:rsidRDefault="009A4DB0" w:rsidP="003505B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8**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7DA43760" w14:textId="71F6BB02" w:rsidR="009A4DB0" w:rsidRDefault="009A4DB0" w:rsidP="003505B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1FED6B44" w14:textId="21713C88" w:rsidR="009A4DB0" w:rsidRDefault="009A4DB0" w:rsidP="003505B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7238E040" w14:textId="102BEA2D" w:rsidR="009A4DB0" w:rsidRDefault="009A4DB0" w:rsidP="003505B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53051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9133B" w14:paraId="329461CD" w14:textId="77777777" w:rsidTr="003505BD">
        <w:tc>
          <w:tcPr>
            <w:tcW w:w="1295" w:type="dxa"/>
          </w:tcPr>
          <w:p w14:paraId="14893FB9" w14:textId="249CDC4D" w:rsidR="009A4DB0" w:rsidRPr="0059133B" w:rsidRDefault="0059133B" w:rsidP="003505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MP_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95" w:type="dxa"/>
          </w:tcPr>
          <w:p w14:paraId="705E49E9" w14:textId="77777777" w:rsidR="009A4DB0" w:rsidRDefault="009A4DB0" w:rsidP="003505B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</w:tcPr>
          <w:p w14:paraId="6C466834" w14:textId="77777777" w:rsidR="009A4DB0" w:rsidRDefault="009A4DB0" w:rsidP="003505B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95" w:type="dxa"/>
          </w:tcPr>
          <w:p w14:paraId="641876C5" w14:textId="7FC37FBC" w:rsidR="009A4DB0" w:rsidRDefault="009A4DB0" w:rsidP="003505B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 w:rsidR="0053051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295" w:type="dxa"/>
          </w:tcPr>
          <w:p w14:paraId="1991425A" w14:textId="0A0842C4" w:rsidR="009A4DB0" w:rsidRDefault="009A4DB0" w:rsidP="003505B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</w:t>
            </w:r>
            <w:r w:rsidR="0053051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295" w:type="dxa"/>
          </w:tcPr>
          <w:p w14:paraId="74AB47EA" w14:textId="79F6093B" w:rsidR="009A4DB0" w:rsidRDefault="009A4DB0" w:rsidP="003505B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1295" w:type="dxa"/>
          </w:tcPr>
          <w:p w14:paraId="69F2D850" w14:textId="6ECD06D4" w:rsidR="009A4DB0" w:rsidRDefault="009A4DB0" w:rsidP="003505B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</w:t>
            </w:r>
            <w:r w:rsidR="0053051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295" w:type="dxa"/>
          </w:tcPr>
          <w:p w14:paraId="24615C17" w14:textId="4A8BF085" w:rsidR="009A4DB0" w:rsidRDefault="009A4DB0" w:rsidP="003505B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0**</w:t>
            </w:r>
          </w:p>
        </w:tc>
        <w:tc>
          <w:tcPr>
            <w:tcW w:w="1295" w:type="dxa"/>
          </w:tcPr>
          <w:p w14:paraId="4616AED4" w14:textId="759701BE" w:rsidR="009A4DB0" w:rsidRDefault="009A4DB0" w:rsidP="003505B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5*</w:t>
            </w:r>
          </w:p>
        </w:tc>
        <w:tc>
          <w:tcPr>
            <w:tcW w:w="1295" w:type="dxa"/>
          </w:tcPr>
          <w:p w14:paraId="6F3DD800" w14:textId="3D2AD7A6" w:rsidR="009A4DB0" w:rsidRDefault="009A4DB0" w:rsidP="003505B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</w:tr>
      <w:tr w:rsidR="0059133B" w14:paraId="6474F50D" w14:textId="77777777" w:rsidTr="003505BD">
        <w:tc>
          <w:tcPr>
            <w:tcW w:w="1295" w:type="dxa"/>
          </w:tcPr>
          <w:p w14:paraId="0178BB3C" w14:textId="30BC39A2" w:rsidR="009A4DB0" w:rsidRPr="0059133B" w:rsidRDefault="0059133B" w:rsidP="003505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MP_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95" w:type="dxa"/>
          </w:tcPr>
          <w:p w14:paraId="0FB3A466" w14:textId="77777777" w:rsidR="009A4DB0" w:rsidRDefault="009A4DB0" w:rsidP="003505B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</w:tcPr>
          <w:p w14:paraId="79B687FD" w14:textId="77777777" w:rsidR="009A4DB0" w:rsidRDefault="009A4DB0" w:rsidP="003505B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</w:tcPr>
          <w:p w14:paraId="6A8BDD52" w14:textId="77777777" w:rsidR="009A4DB0" w:rsidRDefault="009A4DB0" w:rsidP="003505B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95" w:type="dxa"/>
          </w:tcPr>
          <w:p w14:paraId="12B6844F" w14:textId="2F9FDE70" w:rsidR="009A4DB0" w:rsidRDefault="009A4DB0" w:rsidP="003505B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 w:rsidR="0053051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295" w:type="dxa"/>
          </w:tcPr>
          <w:p w14:paraId="7EFE854A" w14:textId="23252E14" w:rsidR="009A4DB0" w:rsidRDefault="009A4DB0" w:rsidP="003505B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2*</w:t>
            </w:r>
          </w:p>
        </w:tc>
        <w:tc>
          <w:tcPr>
            <w:tcW w:w="1295" w:type="dxa"/>
          </w:tcPr>
          <w:p w14:paraId="054C69BD" w14:textId="6465825D" w:rsidR="009A4DB0" w:rsidRDefault="009A4DB0" w:rsidP="003505B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2**</w:t>
            </w:r>
          </w:p>
        </w:tc>
        <w:tc>
          <w:tcPr>
            <w:tcW w:w="1295" w:type="dxa"/>
          </w:tcPr>
          <w:p w14:paraId="5F8122E4" w14:textId="25472678" w:rsidR="009A4DB0" w:rsidRDefault="009A4DB0" w:rsidP="003505B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1295" w:type="dxa"/>
          </w:tcPr>
          <w:p w14:paraId="78247D9C" w14:textId="359B86A9" w:rsidR="009A4DB0" w:rsidRDefault="009A4DB0" w:rsidP="003505B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="0053051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95" w:type="dxa"/>
          </w:tcPr>
          <w:p w14:paraId="2AF3C262" w14:textId="2A89DCA9" w:rsidR="009A4DB0" w:rsidRDefault="009A4DB0" w:rsidP="003505B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53051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9133B" w14:paraId="0F37A8D8" w14:textId="77777777" w:rsidTr="003505BD">
        <w:tc>
          <w:tcPr>
            <w:tcW w:w="1295" w:type="dxa"/>
          </w:tcPr>
          <w:p w14:paraId="75E9F08D" w14:textId="3FFBD684" w:rsidR="009A4DB0" w:rsidRPr="0059133B" w:rsidRDefault="0059133B" w:rsidP="003505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MP_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95" w:type="dxa"/>
          </w:tcPr>
          <w:p w14:paraId="2ABE4297" w14:textId="77777777" w:rsidR="009A4DB0" w:rsidRDefault="009A4DB0" w:rsidP="003505B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</w:tcPr>
          <w:p w14:paraId="600D6DF3" w14:textId="77777777" w:rsidR="009A4DB0" w:rsidRDefault="009A4DB0" w:rsidP="003505B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</w:tcPr>
          <w:p w14:paraId="7E3FEDF9" w14:textId="77777777" w:rsidR="009A4DB0" w:rsidRDefault="009A4DB0" w:rsidP="003505B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</w:tcPr>
          <w:p w14:paraId="75995C78" w14:textId="77777777" w:rsidR="009A4DB0" w:rsidRDefault="009A4DB0" w:rsidP="003505B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95" w:type="dxa"/>
          </w:tcPr>
          <w:p w14:paraId="177D60E8" w14:textId="05E2FC04" w:rsidR="009A4DB0" w:rsidRDefault="009A4DB0" w:rsidP="003505B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1295" w:type="dxa"/>
          </w:tcPr>
          <w:p w14:paraId="3FFB5AC1" w14:textId="6FEAD6E7" w:rsidR="009A4DB0" w:rsidRDefault="009A4DB0" w:rsidP="003505B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 w:rsidR="0053051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295" w:type="dxa"/>
          </w:tcPr>
          <w:p w14:paraId="28D579FA" w14:textId="1F4357A0" w:rsidR="009A4DB0" w:rsidRDefault="009A4DB0" w:rsidP="003505B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1295" w:type="dxa"/>
          </w:tcPr>
          <w:p w14:paraId="20B539D3" w14:textId="75856AC4" w:rsidR="009A4DB0" w:rsidRDefault="009A4DB0" w:rsidP="003505B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3*</w:t>
            </w:r>
          </w:p>
        </w:tc>
        <w:tc>
          <w:tcPr>
            <w:tcW w:w="1295" w:type="dxa"/>
          </w:tcPr>
          <w:p w14:paraId="63780A7F" w14:textId="77777777" w:rsidR="009A4DB0" w:rsidRDefault="009A4DB0" w:rsidP="003505B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59133B" w14:paraId="32B41C95" w14:textId="77777777" w:rsidTr="003505BD">
        <w:tc>
          <w:tcPr>
            <w:tcW w:w="1295" w:type="dxa"/>
          </w:tcPr>
          <w:p w14:paraId="65551FDD" w14:textId="125C017A" w:rsidR="009A4DB0" w:rsidRDefault="0059133B" w:rsidP="003505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="009A4DB0">
              <w:rPr>
                <w:rFonts w:ascii="Times New Roman" w:hAnsi="Times New Roman" w:cs="Times New Roman"/>
                <w:sz w:val="24"/>
                <w:szCs w:val="24"/>
              </w:rPr>
              <w:t>nowledge</w:t>
            </w:r>
          </w:p>
        </w:tc>
        <w:tc>
          <w:tcPr>
            <w:tcW w:w="1295" w:type="dxa"/>
          </w:tcPr>
          <w:p w14:paraId="0DB4405F" w14:textId="77777777" w:rsidR="009A4DB0" w:rsidRDefault="009A4DB0" w:rsidP="003505B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</w:tcPr>
          <w:p w14:paraId="5716433E" w14:textId="77777777" w:rsidR="009A4DB0" w:rsidRDefault="009A4DB0" w:rsidP="003505B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</w:tcPr>
          <w:p w14:paraId="0C1E8D59" w14:textId="77777777" w:rsidR="009A4DB0" w:rsidRDefault="009A4DB0" w:rsidP="003505B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</w:tcPr>
          <w:p w14:paraId="0B21516C" w14:textId="77777777" w:rsidR="009A4DB0" w:rsidRDefault="009A4DB0" w:rsidP="003505B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</w:tcPr>
          <w:p w14:paraId="183D57A8" w14:textId="77777777" w:rsidR="009A4DB0" w:rsidRDefault="009A4DB0" w:rsidP="003505B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95" w:type="dxa"/>
          </w:tcPr>
          <w:p w14:paraId="04587D16" w14:textId="1A5DD2A6" w:rsidR="009A4DB0" w:rsidRDefault="009A4DB0" w:rsidP="003505B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7**</w:t>
            </w:r>
          </w:p>
        </w:tc>
        <w:tc>
          <w:tcPr>
            <w:tcW w:w="1295" w:type="dxa"/>
          </w:tcPr>
          <w:p w14:paraId="51C3592F" w14:textId="1C66DE15" w:rsidR="009A4DB0" w:rsidRDefault="009A4DB0" w:rsidP="003505B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6*</w:t>
            </w:r>
          </w:p>
        </w:tc>
        <w:tc>
          <w:tcPr>
            <w:tcW w:w="1295" w:type="dxa"/>
          </w:tcPr>
          <w:p w14:paraId="4E412FA6" w14:textId="316292D0" w:rsidR="009A4DB0" w:rsidRDefault="009A4DB0" w:rsidP="003505B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4*</w:t>
            </w:r>
          </w:p>
        </w:tc>
        <w:tc>
          <w:tcPr>
            <w:tcW w:w="1295" w:type="dxa"/>
          </w:tcPr>
          <w:p w14:paraId="35CDC966" w14:textId="2DA6FE78" w:rsidR="009A4DB0" w:rsidRDefault="009A4DB0" w:rsidP="003505B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53051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9133B" w14:paraId="5B351C35" w14:textId="77777777" w:rsidTr="003505BD">
        <w:tc>
          <w:tcPr>
            <w:tcW w:w="1295" w:type="dxa"/>
          </w:tcPr>
          <w:p w14:paraId="42B94164" w14:textId="2F3670DB" w:rsidR="009A4DB0" w:rsidRPr="0059133B" w:rsidRDefault="009A4DB0" w:rsidP="003505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URE</w:t>
            </w:r>
            <w:r w:rsidR="0059133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295" w:type="dxa"/>
          </w:tcPr>
          <w:p w14:paraId="580E7B2F" w14:textId="77777777" w:rsidR="009A4DB0" w:rsidRDefault="009A4DB0" w:rsidP="003505B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</w:tcPr>
          <w:p w14:paraId="3E989C75" w14:textId="77777777" w:rsidR="009A4DB0" w:rsidRDefault="009A4DB0" w:rsidP="003505B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</w:tcPr>
          <w:p w14:paraId="7FB6FAEF" w14:textId="77777777" w:rsidR="009A4DB0" w:rsidRDefault="009A4DB0" w:rsidP="003505B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</w:tcPr>
          <w:p w14:paraId="29C59923" w14:textId="77777777" w:rsidR="009A4DB0" w:rsidRDefault="009A4DB0" w:rsidP="003505B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</w:tcPr>
          <w:p w14:paraId="1C90A65D" w14:textId="77777777" w:rsidR="009A4DB0" w:rsidRDefault="009A4DB0" w:rsidP="003505B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</w:tcPr>
          <w:p w14:paraId="744AFEAC" w14:textId="77777777" w:rsidR="009A4DB0" w:rsidRDefault="009A4DB0" w:rsidP="003505B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95" w:type="dxa"/>
          </w:tcPr>
          <w:p w14:paraId="7C18F1DC" w14:textId="7A7D1150" w:rsidR="009A4DB0" w:rsidRDefault="009A4DB0" w:rsidP="003505B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</w:t>
            </w:r>
            <w:r w:rsidR="0053051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295" w:type="dxa"/>
          </w:tcPr>
          <w:p w14:paraId="64037BFB" w14:textId="2B0E3475" w:rsidR="009A4DB0" w:rsidRDefault="009A4DB0" w:rsidP="003505B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8**</w:t>
            </w:r>
          </w:p>
        </w:tc>
        <w:tc>
          <w:tcPr>
            <w:tcW w:w="1295" w:type="dxa"/>
          </w:tcPr>
          <w:p w14:paraId="74B83E26" w14:textId="5AFF32DC" w:rsidR="009A4DB0" w:rsidRDefault="009A4DB0" w:rsidP="003505B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 w:rsidR="0053051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59133B" w14:paraId="761E58EE" w14:textId="77777777" w:rsidTr="003505BD">
        <w:tc>
          <w:tcPr>
            <w:tcW w:w="1295" w:type="dxa"/>
          </w:tcPr>
          <w:p w14:paraId="1F880661" w14:textId="77777777" w:rsidR="009A4DB0" w:rsidRDefault="009A4DB0" w:rsidP="003505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e decision</w:t>
            </w:r>
          </w:p>
        </w:tc>
        <w:tc>
          <w:tcPr>
            <w:tcW w:w="1295" w:type="dxa"/>
          </w:tcPr>
          <w:p w14:paraId="40698B02" w14:textId="77777777" w:rsidR="009A4DB0" w:rsidRDefault="009A4DB0" w:rsidP="003505B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</w:tcPr>
          <w:p w14:paraId="2C06A86A" w14:textId="77777777" w:rsidR="009A4DB0" w:rsidRDefault="009A4DB0" w:rsidP="003505B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</w:tcPr>
          <w:p w14:paraId="1677B870" w14:textId="77777777" w:rsidR="009A4DB0" w:rsidRDefault="009A4DB0" w:rsidP="003505B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</w:tcPr>
          <w:p w14:paraId="09EB5092" w14:textId="77777777" w:rsidR="009A4DB0" w:rsidRDefault="009A4DB0" w:rsidP="003505B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</w:tcPr>
          <w:p w14:paraId="237EA724" w14:textId="77777777" w:rsidR="009A4DB0" w:rsidRDefault="009A4DB0" w:rsidP="003505B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</w:tcPr>
          <w:p w14:paraId="4CDEC919" w14:textId="77777777" w:rsidR="009A4DB0" w:rsidRDefault="009A4DB0" w:rsidP="003505B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</w:tcPr>
          <w:p w14:paraId="19D5A6B1" w14:textId="77777777" w:rsidR="009A4DB0" w:rsidRDefault="009A4DB0" w:rsidP="003505B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95" w:type="dxa"/>
          </w:tcPr>
          <w:p w14:paraId="34688947" w14:textId="0B4F1145" w:rsidR="009A4DB0" w:rsidRDefault="009A4DB0" w:rsidP="003505B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</w:t>
            </w:r>
            <w:r w:rsidR="0053051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295" w:type="dxa"/>
          </w:tcPr>
          <w:p w14:paraId="29672C61" w14:textId="73563464" w:rsidR="009A4DB0" w:rsidRDefault="009A4DB0" w:rsidP="003505B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2*</w:t>
            </w:r>
          </w:p>
        </w:tc>
      </w:tr>
      <w:tr w:rsidR="0059133B" w14:paraId="330F9A77" w14:textId="77777777" w:rsidTr="003505BD">
        <w:tc>
          <w:tcPr>
            <w:tcW w:w="1295" w:type="dxa"/>
          </w:tcPr>
          <w:p w14:paraId="05469E8C" w14:textId="77777777" w:rsidR="009A4DB0" w:rsidRDefault="009A4DB0" w:rsidP="003505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reen again</w:t>
            </w:r>
          </w:p>
        </w:tc>
        <w:tc>
          <w:tcPr>
            <w:tcW w:w="1295" w:type="dxa"/>
          </w:tcPr>
          <w:p w14:paraId="013D0C8C" w14:textId="77777777" w:rsidR="009A4DB0" w:rsidRDefault="009A4DB0" w:rsidP="003505B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</w:tcPr>
          <w:p w14:paraId="1E17065E" w14:textId="77777777" w:rsidR="009A4DB0" w:rsidRDefault="009A4DB0" w:rsidP="003505B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</w:tcPr>
          <w:p w14:paraId="745BFDC4" w14:textId="77777777" w:rsidR="009A4DB0" w:rsidRDefault="009A4DB0" w:rsidP="003505B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</w:tcPr>
          <w:p w14:paraId="082347B3" w14:textId="77777777" w:rsidR="009A4DB0" w:rsidRDefault="009A4DB0" w:rsidP="003505B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</w:tcPr>
          <w:p w14:paraId="4C8240B8" w14:textId="77777777" w:rsidR="009A4DB0" w:rsidRDefault="009A4DB0" w:rsidP="003505B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</w:tcPr>
          <w:p w14:paraId="3BF9B081" w14:textId="77777777" w:rsidR="009A4DB0" w:rsidRDefault="009A4DB0" w:rsidP="003505B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</w:tcPr>
          <w:p w14:paraId="74F520A6" w14:textId="77777777" w:rsidR="009A4DB0" w:rsidRDefault="009A4DB0" w:rsidP="003505B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</w:tcPr>
          <w:p w14:paraId="7AF26DB2" w14:textId="77777777" w:rsidR="009A4DB0" w:rsidRDefault="009A4DB0" w:rsidP="003505B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95" w:type="dxa"/>
          </w:tcPr>
          <w:p w14:paraId="41674D5C" w14:textId="4D24E699" w:rsidR="009A4DB0" w:rsidRDefault="009A4DB0" w:rsidP="003505B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53051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9133B" w14:paraId="6C41BF01" w14:textId="77777777" w:rsidTr="003505BD">
        <w:tc>
          <w:tcPr>
            <w:tcW w:w="1295" w:type="dxa"/>
            <w:tcBorders>
              <w:bottom w:val="single" w:sz="4" w:space="0" w:color="auto"/>
            </w:tcBorders>
          </w:tcPr>
          <w:p w14:paraId="78A58B1D" w14:textId="77777777" w:rsidR="009A4DB0" w:rsidRDefault="009A4DB0" w:rsidP="003505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red decision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01D6C71C" w14:textId="77777777" w:rsidR="009A4DB0" w:rsidRDefault="009A4DB0" w:rsidP="003505B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27A11C1E" w14:textId="77777777" w:rsidR="009A4DB0" w:rsidRDefault="009A4DB0" w:rsidP="003505B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6AC08569" w14:textId="77777777" w:rsidR="009A4DB0" w:rsidRDefault="009A4DB0" w:rsidP="003505B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76CB0E2B" w14:textId="77777777" w:rsidR="009A4DB0" w:rsidRDefault="009A4DB0" w:rsidP="003505B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66EB7F94" w14:textId="77777777" w:rsidR="009A4DB0" w:rsidRDefault="009A4DB0" w:rsidP="003505B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738A499F" w14:textId="77777777" w:rsidR="009A4DB0" w:rsidRDefault="009A4DB0" w:rsidP="003505B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1B375871" w14:textId="77777777" w:rsidR="009A4DB0" w:rsidRDefault="009A4DB0" w:rsidP="003505B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3548AE4F" w14:textId="77777777" w:rsidR="009A4DB0" w:rsidRDefault="009A4DB0" w:rsidP="003505B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4053DC93" w14:textId="77777777" w:rsidR="009A4DB0" w:rsidRDefault="009A4DB0" w:rsidP="003505B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</w:tbl>
    <w:p w14:paraId="20688EA5" w14:textId="2B295BD7" w:rsidR="0059133B" w:rsidRDefault="0059133B" w:rsidP="0059133B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SDMP_1 to SDMP_4 refer respectively to discussion of options, pros, cons, and preferences for shared decision making.</w:t>
      </w:r>
    </w:p>
    <w:p w14:paraId="6CB51BFF" w14:textId="228D3EAF" w:rsidR="0059133B" w:rsidRPr="0059133B" w:rsidRDefault="0059133B" w:rsidP="0059133B">
      <w:pPr>
        <w:pStyle w:val="NoSpacing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9A2292">
        <w:rPr>
          <w:rFonts w:ascii="Times New Roman" w:hAnsi="Times New Roman" w:cs="Times New Roman"/>
          <w:sz w:val="24"/>
          <w:szCs w:val="24"/>
        </w:rPr>
        <w:t>Decision</w:t>
      </w:r>
      <w:proofErr w:type="spellEnd"/>
      <w:r w:rsidR="009A2292">
        <w:rPr>
          <w:rFonts w:ascii="Times New Roman" w:hAnsi="Times New Roman" w:cs="Times New Roman"/>
          <w:sz w:val="24"/>
          <w:szCs w:val="24"/>
        </w:rPr>
        <w:t xml:space="preserve"> conflict was measured using SURE</w:t>
      </w:r>
      <w:r>
        <w:rPr>
          <w:rFonts w:ascii="Times New Roman" w:hAnsi="Times New Roman" w:cs="Times New Roman"/>
          <w:sz w:val="24"/>
          <w:szCs w:val="24"/>
        </w:rPr>
        <w:t xml:space="preserve"> scores</w:t>
      </w:r>
      <w:r w:rsidR="009A2292">
        <w:rPr>
          <w:rFonts w:ascii="Times New Roman" w:hAnsi="Times New Roman" w:cs="Times New Roman"/>
          <w:sz w:val="24"/>
          <w:szCs w:val="24"/>
        </w:rPr>
        <w:t>, such as greater scores indicate less decisional conflict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1496DC5" w14:textId="3B61578D" w:rsidR="009A4DB0" w:rsidRDefault="009A4DB0" w:rsidP="0059133B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Pr="0074139D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.05, **</w:t>
      </w:r>
      <w:r w:rsidRPr="0074139D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.01</w:t>
      </w:r>
    </w:p>
    <w:p w14:paraId="67D48FA1" w14:textId="77777777" w:rsidR="0059133B" w:rsidRDefault="0059133B" w:rsidP="0059133B">
      <w:pPr>
        <w:pStyle w:val="NoSpacing"/>
        <w:rPr>
          <w:rFonts w:ascii="Times New Roman" w:hAnsi="Times New Roman" w:cs="Times New Roman"/>
          <w:i/>
          <w:iCs/>
          <w:sz w:val="24"/>
          <w:szCs w:val="24"/>
        </w:rPr>
        <w:sectPr w:rsidR="0059133B" w:rsidSect="0059133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AA80458" w14:textId="4893A6C4" w:rsidR="009A4DB0" w:rsidRDefault="00264E50" w:rsidP="009A4DB0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9133B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2</w:t>
      </w:r>
      <w:r w:rsidR="0059133B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Test-retest reliability of individual SDMP_4 items (</w:t>
      </w:r>
      <w:r w:rsidR="00317A88">
        <w:rPr>
          <w:rFonts w:ascii="Times New Roman" w:hAnsi="Times New Roman" w:cs="Times New Roman"/>
          <w:sz w:val="24"/>
          <w:szCs w:val="24"/>
        </w:rPr>
        <w:t xml:space="preserve">Kappa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="00317A88">
        <w:rPr>
          <w:rFonts w:ascii="Times New Roman" w:hAnsi="Times New Roman" w:cs="Times New Roman"/>
          <w:sz w:val="24"/>
          <w:szCs w:val="24"/>
        </w:rPr>
        <w:t>percent agreement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078BE00F" w14:textId="3C54090B" w:rsidR="00317A88" w:rsidRDefault="00317A88" w:rsidP="009A4DB0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</w:tblGrid>
      <w:tr w:rsidR="00264E50" w14:paraId="54583EF2" w14:textId="77777777" w:rsidTr="00584973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5920F3DA" w14:textId="373846A7" w:rsidR="00264E50" w:rsidRDefault="00264E50" w:rsidP="009A4D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DMP_4 Item 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6037C5D0" w14:textId="2DE31E6F" w:rsidR="00264E50" w:rsidRDefault="00264E50" w:rsidP="00264E5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appa (κ)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3A291004" w14:textId="7D135725" w:rsidR="00264E50" w:rsidRDefault="00264E50" w:rsidP="00264E5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 agreement</w:t>
            </w:r>
          </w:p>
        </w:tc>
      </w:tr>
      <w:tr w:rsidR="00264E50" w14:paraId="254C2CDE" w14:textId="77777777" w:rsidTr="00584973">
        <w:tc>
          <w:tcPr>
            <w:tcW w:w="2337" w:type="dxa"/>
            <w:tcBorders>
              <w:top w:val="single" w:sz="4" w:space="0" w:color="auto"/>
            </w:tcBorders>
          </w:tcPr>
          <w:p w14:paraId="5873AD6B" w14:textId="0B3081C4" w:rsidR="00264E50" w:rsidRDefault="00264E50" w:rsidP="009A4D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tions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14:paraId="68D0C41A" w14:textId="6A2EDE55" w:rsidR="00264E50" w:rsidRDefault="00264E50" w:rsidP="00264E5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4***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15E5A088" w14:textId="330213CC" w:rsidR="00264E50" w:rsidRDefault="00264E50" w:rsidP="00264E5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74%</w:t>
            </w:r>
          </w:p>
        </w:tc>
      </w:tr>
      <w:tr w:rsidR="00264E50" w14:paraId="4929BF06" w14:textId="77777777" w:rsidTr="00584973">
        <w:tc>
          <w:tcPr>
            <w:tcW w:w="2337" w:type="dxa"/>
          </w:tcPr>
          <w:p w14:paraId="7662019C" w14:textId="5BEB9FE2" w:rsidR="00264E50" w:rsidRDefault="00264E50" w:rsidP="009A4D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os </w:t>
            </w:r>
          </w:p>
        </w:tc>
        <w:tc>
          <w:tcPr>
            <w:tcW w:w="2337" w:type="dxa"/>
          </w:tcPr>
          <w:p w14:paraId="28E4AA05" w14:textId="2314420A" w:rsidR="00264E50" w:rsidRDefault="00264E50" w:rsidP="00264E5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5***</w:t>
            </w:r>
          </w:p>
        </w:tc>
        <w:tc>
          <w:tcPr>
            <w:tcW w:w="2338" w:type="dxa"/>
          </w:tcPr>
          <w:p w14:paraId="34DE2477" w14:textId="0B5D1850" w:rsidR="00264E50" w:rsidRDefault="00264E50" w:rsidP="00264E5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39%</w:t>
            </w:r>
          </w:p>
        </w:tc>
      </w:tr>
      <w:tr w:rsidR="00264E50" w14:paraId="26F0A7B9" w14:textId="77777777" w:rsidTr="00584973">
        <w:tc>
          <w:tcPr>
            <w:tcW w:w="2337" w:type="dxa"/>
          </w:tcPr>
          <w:p w14:paraId="61922231" w14:textId="0BC979B1" w:rsidR="00264E50" w:rsidRDefault="00264E50" w:rsidP="009A4D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ns </w:t>
            </w:r>
          </w:p>
        </w:tc>
        <w:tc>
          <w:tcPr>
            <w:tcW w:w="2337" w:type="dxa"/>
          </w:tcPr>
          <w:p w14:paraId="3E36A9E9" w14:textId="5B364755" w:rsidR="00264E50" w:rsidRDefault="00264E50" w:rsidP="00264E5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 w:rsidR="00453C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338" w:type="dxa"/>
          </w:tcPr>
          <w:p w14:paraId="5E3B6077" w14:textId="344D47E5" w:rsidR="00264E50" w:rsidRDefault="00264E50" w:rsidP="00264E5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52%</w:t>
            </w:r>
          </w:p>
        </w:tc>
      </w:tr>
      <w:tr w:rsidR="00264E50" w14:paraId="4B5670AB" w14:textId="77777777" w:rsidTr="00584973">
        <w:tc>
          <w:tcPr>
            <w:tcW w:w="2337" w:type="dxa"/>
            <w:tcBorders>
              <w:bottom w:val="single" w:sz="4" w:space="0" w:color="auto"/>
            </w:tcBorders>
          </w:tcPr>
          <w:p w14:paraId="795F2CA9" w14:textId="36E46999" w:rsidR="00264E50" w:rsidRDefault="00264E50" w:rsidP="009A4D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eferences 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14:paraId="53414209" w14:textId="4C5B6F94" w:rsidR="00264E50" w:rsidRDefault="00264E50" w:rsidP="00264E5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 w:rsidR="00453C2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5443E288" w14:textId="13E22379" w:rsidR="00264E50" w:rsidRDefault="00264E50" w:rsidP="00264E5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98%</w:t>
            </w:r>
          </w:p>
        </w:tc>
      </w:tr>
    </w:tbl>
    <w:p w14:paraId="7EEBB206" w14:textId="355AB403" w:rsidR="00264E50" w:rsidRDefault="00264E50" w:rsidP="009A4DB0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**</w:t>
      </w:r>
      <w:r w:rsidRPr="00264E50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.001</w:t>
      </w:r>
    </w:p>
    <w:p w14:paraId="1009300D" w14:textId="6577944C" w:rsidR="00C630CF" w:rsidRPr="009A4DB0" w:rsidRDefault="00C630CF" w:rsidP="009A4DB0">
      <w:pPr>
        <w:pStyle w:val="NoSpacing"/>
        <w:rPr>
          <w:rFonts w:ascii="Times New Roman" w:hAnsi="Times New Roman" w:cs="Times New Roman"/>
          <w:sz w:val="24"/>
          <w:szCs w:val="24"/>
        </w:rPr>
      </w:pPr>
    </w:p>
    <w:sectPr w:rsidR="00C630CF" w:rsidRPr="009A4D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4D79FD" w14:textId="77777777" w:rsidR="003D2B9A" w:rsidRDefault="003D2B9A" w:rsidP="0059133B">
      <w:pPr>
        <w:spacing w:after="0" w:line="240" w:lineRule="auto"/>
      </w:pPr>
      <w:r>
        <w:separator/>
      </w:r>
    </w:p>
  </w:endnote>
  <w:endnote w:type="continuationSeparator" w:id="0">
    <w:p w14:paraId="528103C9" w14:textId="77777777" w:rsidR="003D2B9A" w:rsidRDefault="003D2B9A" w:rsidP="005913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78EF49" w14:textId="77777777" w:rsidR="003D2B9A" w:rsidRDefault="003D2B9A" w:rsidP="0059133B">
      <w:pPr>
        <w:spacing w:after="0" w:line="240" w:lineRule="auto"/>
      </w:pPr>
      <w:r>
        <w:separator/>
      </w:r>
    </w:p>
  </w:footnote>
  <w:footnote w:type="continuationSeparator" w:id="0">
    <w:p w14:paraId="44573C94" w14:textId="77777777" w:rsidR="003D2B9A" w:rsidRDefault="003D2B9A" w:rsidP="0059133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4DB0"/>
    <w:rsid w:val="0008042C"/>
    <w:rsid w:val="000D4795"/>
    <w:rsid w:val="001C4DFC"/>
    <w:rsid w:val="00264E50"/>
    <w:rsid w:val="00317A88"/>
    <w:rsid w:val="003D2B9A"/>
    <w:rsid w:val="00453C27"/>
    <w:rsid w:val="00463B2E"/>
    <w:rsid w:val="005063B3"/>
    <w:rsid w:val="005211FD"/>
    <w:rsid w:val="0053051F"/>
    <w:rsid w:val="00584973"/>
    <w:rsid w:val="0059133B"/>
    <w:rsid w:val="00743BE7"/>
    <w:rsid w:val="008D0221"/>
    <w:rsid w:val="009A2292"/>
    <w:rsid w:val="009A4DB0"/>
    <w:rsid w:val="00A25A23"/>
    <w:rsid w:val="00C63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C5AFFB"/>
  <w15:chartTrackingRefBased/>
  <w15:docId w15:val="{9254A5F1-7CB9-4CDD-A4F2-52DCA59FCB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4D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9A4DB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A4D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4DB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9A4D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9A4DB0"/>
  </w:style>
  <w:style w:type="character" w:styleId="CommentReference">
    <w:name w:val="annotation reference"/>
    <w:basedOn w:val="DefaultParagraphFont"/>
    <w:uiPriority w:val="99"/>
    <w:semiHidden/>
    <w:unhideWhenUsed/>
    <w:rsid w:val="009A4D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4D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4DB0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913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133B"/>
  </w:style>
  <w:style w:type="paragraph" w:styleId="Footer">
    <w:name w:val="footer"/>
    <w:basedOn w:val="Normal"/>
    <w:link w:val="FooterChar"/>
    <w:uiPriority w:val="99"/>
    <w:unhideWhenUsed/>
    <w:rsid w:val="005913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13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8</Words>
  <Characters>90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,Naomi Qiu Pin</dc:creator>
  <cp:keywords/>
  <dc:description/>
  <cp:lastModifiedBy>Tan,Naomi Qiu Pin</cp:lastModifiedBy>
  <cp:revision>3</cp:revision>
  <dcterms:created xsi:type="dcterms:W3CDTF">2021-11-18T22:01:00Z</dcterms:created>
  <dcterms:modified xsi:type="dcterms:W3CDTF">2021-11-18T22:11:00Z</dcterms:modified>
</cp:coreProperties>
</file>